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A1647" w14:textId="32414631" w:rsidR="00D55547" w:rsidRDefault="00D55547" w:rsidP="00341AA3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  <w:lang w:val="en-US"/>
        </w:rPr>
        <w:t>Questionnaire AI and glaucoma in English</w:t>
      </w:r>
    </w:p>
    <w:p w14:paraId="43A0B8E2" w14:textId="71EBAFF4" w:rsidR="00D55547" w:rsidRDefault="00D55547" w:rsidP="00341AA3">
      <w:pPr>
        <w:rPr>
          <w:b/>
          <w:sz w:val="24"/>
          <w:szCs w:val="24"/>
          <w:u w:val="single"/>
          <w:lang w:val="en-US"/>
        </w:rPr>
      </w:pPr>
      <w:r w:rsidRPr="0094103B">
        <w:rPr>
          <w:b/>
          <w:sz w:val="24"/>
          <w:szCs w:val="24"/>
          <w:u w:val="single"/>
        </w:rPr>
        <w:t>Demographics</w:t>
      </w:r>
    </w:p>
    <w:p w14:paraId="12ABC6FB" w14:textId="77777777" w:rsidR="00D21747" w:rsidRPr="00D21747" w:rsidRDefault="00D21747" w:rsidP="00341AA3">
      <w:pPr>
        <w:rPr>
          <w:b/>
          <w:sz w:val="24"/>
          <w:szCs w:val="24"/>
          <w:u w:val="single"/>
          <w:lang w:val="en-US"/>
        </w:rPr>
      </w:pPr>
    </w:p>
    <w:p w14:paraId="07E197E3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1. Biological sex</w:t>
      </w:r>
    </w:p>
    <w:p w14:paraId="748C9483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 xml:space="preserve">a) male </w:t>
      </w:r>
    </w:p>
    <w:p w14:paraId="502A5682" w14:textId="747BF235" w:rsidR="00D55547" w:rsidRPr="00D21747" w:rsidRDefault="00D55547" w:rsidP="00341AA3">
      <w:pPr>
        <w:rPr>
          <w:sz w:val="24"/>
          <w:szCs w:val="24"/>
          <w:lang w:val="en-US"/>
        </w:rPr>
      </w:pPr>
      <w:r w:rsidRPr="00A97BF6">
        <w:rPr>
          <w:sz w:val="24"/>
          <w:szCs w:val="24"/>
        </w:rPr>
        <w:t xml:space="preserve">b) </w:t>
      </w:r>
      <w:r w:rsidR="00D21747">
        <w:rPr>
          <w:sz w:val="24"/>
          <w:szCs w:val="24"/>
          <w:lang w:val="en-US"/>
        </w:rPr>
        <w:t>female</w:t>
      </w:r>
    </w:p>
    <w:p w14:paraId="60C622EA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034588E1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2. What is your specialty?</w:t>
      </w:r>
    </w:p>
    <w:p w14:paraId="1DA0D670" w14:textId="77777777" w:rsidR="00D55547" w:rsidRPr="00A97BF6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Eye disease specialist</w:t>
      </w:r>
    </w:p>
    <w:p w14:paraId="3E4F5118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B) Eye Disease Resident</w:t>
      </w:r>
    </w:p>
    <w:p w14:paraId="03E6DE5D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Optician</w:t>
      </w:r>
    </w:p>
    <w:p w14:paraId="4AED44B1" w14:textId="77777777" w:rsidR="00D55547" w:rsidRPr="00A97BF6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optometrist</w:t>
      </w:r>
    </w:p>
    <w:p w14:paraId="0B7108E7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E) other</w:t>
      </w:r>
    </w:p>
    <w:p w14:paraId="43842C5E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0A6F4E27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3. How many years of experience do you have?</w:t>
      </w:r>
    </w:p>
    <w:p w14:paraId="6B15E58A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A) &lt; 5 years</w:t>
      </w:r>
    </w:p>
    <w:p w14:paraId="4213C1E3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B) 5-10 years</w:t>
      </w:r>
    </w:p>
    <w:p w14:paraId="0B020ABE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C) 10-20 years</w:t>
      </w:r>
    </w:p>
    <w:p w14:paraId="6862D65D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D) &gt; 20 years</w:t>
      </w:r>
    </w:p>
    <w:p w14:paraId="32C6A898" w14:textId="77777777" w:rsidR="00D55547" w:rsidRPr="001D08CB" w:rsidRDefault="00D55547" w:rsidP="00341AA3">
      <w:pPr>
        <w:rPr>
          <w:b/>
          <w:sz w:val="24"/>
          <w:szCs w:val="24"/>
          <w:u w:val="single"/>
        </w:rPr>
      </w:pPr>
    </w:p>
    <w:p w14:paraId="0A3E9DE6" w14:textId="77777777" w:rsidR="00D55547" w:rsidRDefault="00D55547" w:rsidP="00341AA3">
      <w:pPr>
        <w:rPr>
          <w:b/>
          <w:sz w:val="24"/>
          <w:szCs w:val="24"/>
          <w:u w:val="single"/>
          <w:lang w:val="en-US"/>
        </w:rPr>
      </w:pPr>
      <w:r>
        <w:rPr>
          <w:b/>
          <w:sz w:val="24"/>
          <w:szCs w:val="24"/>
          <w:u w:val="single"/>
        </w:rPr>
        <w:t>Glaucoma</w:t>
      </w:r>
    </w:p>
    <w:p w14:paraId="74D8C4B1" w14:textId="77777777" w:rsidR="00D21747" w:rsidRPr="00D21747" w:rsidRDefault="00D21747" w:rsidP="00341AA3">
      <w:pPr>
        <w:rPr>
          <w:b/>
          <w:sz w:val="24"/>
          <w:szCs w:val="24"/>
          <w:u w:val="single"/>
          <w:lang w:val="en-US"/>
        </w:rPr>
      </w:pPr>
    </w:p>
    <w:p w14:paraId="1F3C2965" w14:textId="77777777" w:rsidR="00D55547" w:rsidRDefault="00D55547" w:rsidP="00341AA3">
      <w:pPr>
        <w:rPr>
          <w:sz w:val="24"/>
          <w:szCs w:val="24"/>
        </w:rPr>
      </w:pPr>
      <w:r w:rsidRPr="007B54CE">
        <w:rPr>
          <w:sz w:val="24"/>
          <w:szCs w:val="24"/>
        </w:rPr>
        <w:t>4. Do you know what glaucoma is?</w:t>
      </w:r>
    </w:p>
    <w:p w14:paraId="620CBAF1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Yes</w:t>
      </w:r>
    </w:p>
    <w:p w14:paraId="1D6C92AF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B) No</w:t>
      </w:r>
    </w:p>
    <w:p w14:paraId="29484056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694402F6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5. Are you familiar with the symptoms and risk factors for the development of glaucoma?</w:t>
      </w:r>
    </w:p>
    <w:p w14:paraId="71328AD4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Yes</w:t>
      </w:r>
    </w:p>
    <w:p w14:paraId="3B04E3B2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B) No</w:t>
      </w:r>
    </w:p>
    <w:p w14:paraId="411C7DBB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45A00718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6. How often do you meet patients with glaucoma?</w:t>
      </w:r>
    </w:p>
    <w:p w14:paraId="273CFEFC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A) Every day</w:t>
      </w:r>
    </w:p>
    <w:p w14:paraId="6A0EC629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B) Several times a week</w:t>
      </w:r>
    </w:p>
    <w:p w14:paraId="53D51113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C) Once a week</w:t>
      </w:r>
    </w:p>
    <w:p w14:paraId="2FFCDB3F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D) Once a month</w:t>
      </w:r>
    </w:p>
    <w:p w14:paraId="1273D575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E) Never</w:t>
      </w:r>
    </w:p>
    <w:p w14:paraId="5AA468D5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00D0AD9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7. Do you treat patients with glaucoma?</w:t>
      </w:r>
    </w:p>
    <w:p w14:paraId="60A13E2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Yes</w:t>
      </w:r>
    </w:p>
    <w:p w14:paraId="24D9F0A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No</w:t>
      </w:r>
    </w:p>
    <w:p w14:paraId="57F2FCFB" w14:textId="77777777" w:rsidR="00D55547" w:rsidRDefault="00D55547" w:rsidP="00341AA3">
      <w:pPr>
        <w:rPr>
          <w:sz w:val="24"/>
          <w:szCs w:val="24"/>
        </w:rPr>
      </w:pPr>
    </w:p>
    <w:p w14:paraId="1FE004C0" w14:textId="77777777" w:rsidR="00D55547" w:rsidRDefault="00D55547" w:rsidP="00341AA3">
      <w:pPr>
        <w:rPr>
          <w:b/>
          <w:sz w:val="24"/>
          <w:szCs w:val="24"/>
          <w:u w:val="single"/>
          <w:lang w:val="en-US"/>
        </w:rPr>
      </w:pPr>
      <w:r w:rsidRPr="00622A31">
        <w:rPr>
          <w:b/>
          <w:sz w:val="24"/>
          <w:szCs w:val="24"/>
          <w:u w:val="single"/>
        </w:rPr>
        <w:t xml:space="preserve">AI </w:t>
      </w:r>
    </w:p>
    <w:p w14:paraId="43D34ABF" w14:textId="77777777" w:rsidR="00D21747" w:rsidRPr="00D21747" w:rsidRDefault="00D21747" w:rsidP="00341AA3">
      <w:pPr>
        <w:rPr>
          <w:b/>
          <w:sz w:val="24"/>
          <w:szCs w:val="24"/>
          <w:u w:val="single"/>
          <w:lang w:val="en-US"/>
        </w:rPr>
      </w:pPr>
    </w:p>
    <w:p w14:paraId="7022EBE0" w14:textId="77777777" w:rsidR="00D55547" w:rsidRPr="00A97BF6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8. Do you know what "artificial intelligence" is?</w:t>
      </w:r>
    </w:p>
    <w:p w14:paraId="06BFDE13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A) Yes</w:t>
      </w:r>
    </w:p>
    <w:p w14:paraId="09B72F62" w14:textId="79BCC1F6" w:rsidR="00D55547" w:rsidRDefault="00D55547" w:rsidP="00341AA3">
      <w:pPr>
        <w:rPr>
          <w:sz w:val="24"/>
          <w:szCs w:val="24"/>
          <w:lang w:val="en-US"/>
        </w:rPr>
      </w:pPr>
      <w:r w:rsidRPr="00A97BF6">
        <w:rPr>
          <w:sz w:val="24"/>
          <w:szCs w:val="24"/>
        </w:rPr>
        <w:t>B) No</w:t>
      </w:r>
    </w:p>
    <w:p w14:paraId="50099871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53A18A1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9. Does artificial intelligence have a role in healthcare?A) Yes</w:t>
      </w:r>
    </w:p>
    <w:p w14:paraId="773B2C68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No</w:t>
      </w:r>
    </w:p>
    <w:p w14:paraId="34237763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C) I don't know.</w:t>
      </w:r>
    </w:p>
    <w:p w14:paraId="1832F442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4FA7D021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0. Have you used artificial intelligence?</w:t>
      </w:r>
    </w:p>
    <w:p w14:paraId="73E8608C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Yes</w:t>
      </w:r>
    </w:p>
    <w:p w14:paraId="34CCBD8A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B) No</w:t>
      </w:r>
    </w:p>
    <w:p w14:paraId="384DFB86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2D903984" w14:textId="77777777" w:rsidR="00D55547" w:rsidRPr="00A97BF6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1. How often do you use artificial intelligence?</w:t>
      </w:r>
    </w:p>
    <w:p w14:paraId="10FB4364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A) Every day</w:t>
      </w:r>
    </w:p>
    <w:p w14:paraId="1254FCEB" w14:textId="77777777" w:rsidR="00D55547" w:rsidRPr="00A97BF6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B) Several times a week</w:t>
      </w:r>
    </w:p>
    <w:p w14:paraId="61776F94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lastRenderedPageBreak/>
        <w:t>C) Once a week</w:t>
      </w:r>
    </w:p>
    <w:p w14:paraId="3E00610D" w14:textId="77777777" w:rsidR="00D55547" w:rsidRDefault="00D55547" w:rsidP="00341AA3">
      <w:pPr>
        <w:rPr>
          <w:sz w:val="24"/>
          <w:szCs w:val="24"/>
        </w:rPr>
      </w:pPr>
      <w:r w:rsidRPr="00A97BF6">
        <w:rPr>
          <w:sz w:val="24"/>
          <w:szCs w:val="24"/>
        </w:rPr>
        <w:t>D) Once a month</w:t>
      </w:r>
    </w:p>
    <w:p w14:paraId="2F97F2DC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E) Never</w:t>
      </w:r>
    </w:p>
    <w:p w14:paraId="63A143C2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734CB22B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2. Compared to your colleagues, how would you assess your knowledge of artificial intelligence and its application in the field of ophthalmology?</w:t>
      </w:r>
    </w:p>
    <w:p w14:paraId="605C0A10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Excellent</w:t>
      </w:r>
    </w:p>
    <w:p w14:paraId="45FAFDF9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Above average</w:t>
      </w:r>
    </w:p>
    <w:p w14:paraId="48EE2474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At the intermediate level</w:t>
      </w:r>
    </w:p>
    <w:p w14:paraId="72F95EAA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(D) Below average</w:t>
      </w:r>
    </w:p>
    <w:p w14:paraId="63B18881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E) I'm not familiar with artificial intelligence</w:t>
      </w:r>
    </w:p>
    <w:p w14:paraId="78BADD39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2CCEBA8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3. Do you doubt the diagnostic accuracy of artificial intelligence in the field of ophthalmology?</w:t>
      </w:r>
    </w:p>
    <w:p w14:paraId="11D64B3F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I don't trust artificial intelligence at all</w:t>
      </w:r>
    </w:p>
    <w:p w14:paraId="65117BF0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I don't think I can fully trust AI</w:t>
      </w:r>
    </w:p>
    <w:p w14:paraId="6ACC8E09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I don't fully trust AI</w:t>
      </w:r>
    </w:p>
    <w:p w14:paraId="4471E608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I have full confidence in AI</w:t>
      </w:r>
    </w:p>
    <w:p w14:paraId="609296FF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E) I cannot judge due to insufficient data</w:t>
      </w:r>
    </w:p>
    <w:p w14:paraId="72B7A986" w14:textId="77777777" w:rsidR="00D55547" w:rsidRDefault="00D55547" w:rsidP="00341AA3">
      <w:pPr>
        <w:rPr>
          <w:sz w:val="24"/>
          <w:szCs w:val="24"/>
        </w:rPr>
      </w:pPr>
    </w:p>
    <w:p w14:paraId="0AEF614F" w14:textId="77777777" w:rsidR="00D55547" w:rsidRDefault="00D55547" w:rsidP="00341AA3">
      <w:pPr>
        <w:rPr>
          <w:b/>
          <w:sz w:val="24"/>
          <w:szCs w:val="24"/>
          <w:u w:val="single"/>
        </w:rPr>
      </w:pPr>
    </w:p>
    <w:p w14:paraId="1C74CF45" w14:textId="77777777" w:rsidR="00D55547" w:rsidRDefault="00D55547" w:rsidP="00341AA3">
      <w:pPr>
        <w:rPr>
          <w:b/>
          <w:sz w:val="24"/>
          <w:szCs w:val="24"/>
          <w:u w:val="single"/>
          <w:lang w:val="en-US"/>
        </w:rPr>
      </w:pPr>
      <w:r w:rsidRPr="00BC55D1">
        <w:rPr>
          <w:b/>
          <w:sz w:val="24"/>
          <w:szCs w:val="24"/>
          <w:u w:val="single"/>
        </w:rPr>
        <w:t>AI and glaucoma</w:t>
      </w:r>
    </w:p>
    <w:p w14:paraId="61CB6035" w14:textId="77777777" w:rsidR="00D21747" w:rsidRPr="00D21747" w:rsidRDefault="00D21747" w:rsidP="00341AA3">
      <w:pPr>
        <w:rPr>
          <w:b/>
          <w:sz w:val="24"/>
          <w:szCs w:val="24"/>
          <w:u w:val="single"/>
          <w:lang w:val="en-US"/>
        </w:rPr>
      </w:pPr>
    </w:p>
    <w:p w14:paraId="48404D0D" w14:textId="77777777" w:rsidR="00D55547" w:rsidRPr="00140392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4. Have you heard about the use of artificial intelligence for glaucoma screening and diagnosis?</w:t>
      </w:r>
    </w:p>
    <w:p w14:paraId="65D8D465" w14:textId="77777777" w:rsidR="00D55547" w:rsidRPr="00140392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t>A) Yes</w:t>
      </w:r>
    </w:p>
    <w:p w14:paraId="4A591D61" w14:textId="77777777" w:rsidR="00D55547" w:rsidRDefault="00D55547" w:rsidP="00341AA3">
      <w:pPr>
        <w:rPr>
          <w:sz w:val="24"/>
          <w:szCs w:val="24"/>
          <w:lang w:val="en-US"/>
        </w:rPr>
      </w:pPr>
      <w:r w:rsidRPr="00140392">
        <w:rPr>
          <w:sz w:val="24"/>
          <w:szCs w:val="24"/>
        </w:rPr>
        <w:t>B) No</w:t>
      </w:r>
    </w:p>
    <w:p w14:paraId="12E4D13D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57C8E149" w14:textId="77777777" w:rsidR="00D55547" w:rsidRPr="00140392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t xml:space="preserve"> 15. Do you believe that artificial intelligence can improve the diagnosis and treatment of glaucoma?</w:t>
      </w:r>
    </w:p>
    <w:p w14:paraId="50779F8F" w14:textId="77777777" w:rsidR="00D55547" w:rsidRPr="00140392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t>A) I agree</w:t>
      </w:r>
    </w:p>
    <w:p w14:paraId="18311C53" w14:textId="77777777" w:rsidR="00D55547" w:rsidRPr="00140392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lastRenderedPageBreak/>
        <w:t>B) I do not agree with</w:t>
      </w:r>
    </w:p>
    <w:p w14:paraId="2F185ACB" w14:textId="77777777" w:rsidR="00D55547" w:rsidRDefault="00D55547" w:rsidP="00341AA3">
      <w:pPr>
        <w:rPr>
          <w:sz w:val="24"/>
          <w:szCs w:val="24"/>
          <w:lang w:val="en-US"/>
        </w:rPr>
      </w:pPr>
      <w:r w:rsidRPr="00140392">
        <w:rPr>
          <w:sz w:val="24"/>
          <w:szCs w:val="24"/>
        </w:rPr>
        <w:t>C) I don't know.</w:t>
      </w:r>
    </w:p>
    <w:p w14:paraId="4545DB80" w14:textId="77777777" w:rsidR="00D21747" w:rsidRPr="00D21747" w:rsidRDefault="00D21747" w:rsidP="00341AA3">
      <w:pPr>
        <w:rPr>
          <w:sz w:val="24"/>
          <w:szCs w:val="24"/>
          <w:lang w:val="en-US"/>
        </w:rPr>
      </w:pPr>
    </w:p>
    <w:p w14:paraId="545FF1E4" w14:textId="77777777" w:rsidR="00D55547" w:rsidRPr="00140392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6. Do you trust the recommendations generated by artificial intelligence regarding the treatment of glaucoma?</w:t>
      </w:r>
    </w:p>
    <w:p w14:paraId="7FCF90FD" w14:textId="77777777" w:rsidR="00D55547" w:rsidRPr="00140392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t>A) Yes</w:t>
      </w:r>
    </w:p>
    <w:p w14:paraId="58FA3FF5" w14:textId="77777777" w:rsidR="00D55547" w:rsidRDefault="00D55547" w:rsidP="00341AA3">
      <w:pPr>
        <w:rPr>
          <w:sz w:val="24"/>
          <w:szCs w:val="24"/>
        </w:rPr>
      </w:pPr>
      <w:r w:rsidRPr="00140392">
        <w:rPr>
          <w:sz w:val="24"/>
          <w:szCs w:val="24"/>
        </w:rPr>
        <w:t>B) No</w:t>
      </w:r>
    </w:p>
    <w:p w14:paraId="13747233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I don't know.</w:t>
      </w:r>
    </w:p>
    <w:p w14:paraId="754DB9FC" w14:textId="77777777" w:rsidR="00D55547" w:rsidRPr="0096456C" w:rsidRDefault="00D55547" w:rsidP="00341AA3">
      <w:pPr>
        <w:rPr>
          <w:b/>
          <w:sz w:val="24"/>
          <w:szCs w:val="24"/>
          <w:u w:val="single"/>
        </w:rPr>
      </w:pPr>
    </w:p>
    <w:p w14:paraId="41E4DFE0" w14:textId="77777777" w:rsidR="00D55547" w:rsidRDefault="00D55547" w:rsidP="00341AA3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Future expectations</w:t>
      </w:r>
    </w:p>
    <w:p w14:paraId="046D5A70" w14:textId="77777777" w:rsidR="00D55547" w:rsidRDefault="00D55547" w:rsidP="00341AA3">
      <w:pPr>
        <w:rPr>
          <w:b/>
          <w:sz w:val="24"/>
          <w:szCs w:val="24"/>
          <w:u w:val="single"/>
        </w:rPr>
      </w:pPr>
    </w:p>
    <w:p w14:paraId="169F05C6" w14:textId="6DAD2FA7" w:rsidR="00D21747" w:rsidRPr="00D217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17. After how long do you think artificial intelligence will have a significant impact in the field of ophthalmology?</w:t>
      </w:r>
    </w:p>
    <w:p w14:paraId="2F8A7DEC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It already has a significant impact on the ophthalmologist's practice</w:t>
      </w:r>
    </w:p>
    <w:p w14:paraId="6F0DA537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after 1 year</w:t>
      </w:r>
    </w:p>
    <w:p w14:paraId="7988310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from 1 to 5 years</w:t>
      </w:r>
    </w:p>
    <w:p w14:paraId="78CECC83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from 5 to 10 years</w:t>
      </w:r>
    </w:p>
    <w:p w14:paraId="3088A31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E) &gt; 10 years</w:t>
      </w:r>
    </w:p>
    <w:p w14:paraId="04E69489" w14:textId="77777777" w:rsidR="00D55547" w:rsidRDefault="00D55547" w:rsidP="00341AA3">
      <w:pPr>
        <w:rPr>
          <w:sz w:val="24"/>
          <w:szCs w:val="24"/>
          <w:lang w:val="en-US"/>
        </w:rPr>
      </w:pPr>
      <w:r>
        <w:rPr>
          <w:sz w:val="24"/>
          <w:szCs w:val="24"/>
        </w:rPr>
        <w:t>F) never</w:t>
      </w:r>
    </w:p>
    <w:p w14:paraId="1CDD0F0F" w14:textId="77777777" w:rsidR="00D55547" w:rsidRPr="007B45C1" w:rsidRDefault="00D55547" w:rsidP="00341AA3">
      <w:pPr>
        <w:rPr>
          <w:sz w:val="24"/>
          <w:szCs w:val="24"/>
          <w:lang w:val="en-US"/>
        </w:rPr>
      </w:pPr>
    </w:p>
    <w:p w14:paraId="67976A4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8. "I think AI will replace doctors."</w:t>
      </w:r>
    </w:p>
    <w:p w14:paraId="36D4BF4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I agree</w:t>
      </w:r>
    </w:p>
    <w:p w14:paraId="1ABA8A9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Rather yes</w:t>
      </w:r>
    </w:p>
    <w:p w14:paraId="01648CF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I'm not sure</w:t>
      </w:r>
    </w:p>
    <w:p w14:paraId="0981AB97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Rather not</w:t>
      </w:r>
    </w:p>
    <w:p w14:paraId="4EA085FD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E) I disagree</w:t>
      </w:r>
    </w:p>
    <w:p w14:paraId="7F4120D9" w14:textId="77777777" w:rsidR="00D55547" w:rsidRDefault="00D55547" w:rsidP="00341AA3">
      <w:pPr>
        <w:rPr>
          <w:sz w:val="24"/>
          <w:szCs w:val="24"/>
        </w:rPr>
      </w:pPr>
    </w:p>
    <w:p w14:paraId="00961694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19. AI will change the doctor-patient relationship.</w:t>
      </w:r>
    </w:p>
    <w:p w14:paraId="18ECD4E7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I agree</w:t>
      </w:r>
    </w:p>
    <w:p w14:paraId="50B0710B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Rather yes</w:t>
      </w:r>
    </w:p>
    <w:p w14:paraId="1BED912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lastRenderedPageBreak/>
        <w:t>C) I'm not sure</w:t>
      </w:r>
    </w:p>
    <w:p w14:paraId="03E60805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Rather not</w:t>
      </w:r>
    </w:p>
    <w:p w14:paraId="2ACE578C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E) I disagree</w:t>
      </w:r>
    </w:p>
    <w:p w14:paraId="49016462" w14:textId="77777777" w:rsidR="00D55547" w:rsidRDefault="00D55547" w:rsidP="00341AA3">
      <w:pPr>
        <w:rPr>
          <w:sz w:val="24"/>
          <w:szCs w:val="24"/>
        </w:rPr>
      </w:pPr>
    </w:p>
    <w:p w14:paraId="5574EB3A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20. The study of AI should also be included in medical education.</w:t>
      </w:r>
    </w:p>
    <w:p w14:paraId="0170F1EE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A) I agree</w:t>
      </w:r>
    </w:p>
    <w:p w14:paraId="64FDF37A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B) Rather yes</w:t>
      </w:r>
    </w:p>
    <w:p w14:paraId="7D727C1D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C) I'm not sure</w:t>
      </w:r>
    </w:p>
    <w:p w14:paraId="2C106650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D) Rather not</w:t>
      </w:r>
    </w:p>
    <w:p w14:paraId="0C31D59F" w14:textId="77777777" w:rsidR="00D55547" w:rsidRDefault="00D55547" w:rsidP="00341AA3">
      <w:pPr>
        <w:rPr>
          <w:sz w:val="24"/>
          <w:szCs w:val="24"/>
        </w:rPr>
      </w:pPr>
      <w:r>
        <w:rPr>
          <w:sz w:val="24"/>
          <w:szCs w:val="24"/>
        </w:rPr>
        <w:t>E) I disagree</w:t>
      </w:r>
    </w:p>
    <w:p w14:paraId="01797A53" w14:textId="77777777" w:rsidR="00A33CE4" w:rsidRDefault="00A33CE4" w:rsidP="00A33CE4">
      <w:pPr>
        <w:rPr>
          <w:sz w:val="24"/>
          <w:szCs w:val="24"/>
        </w:rPr>
      </w:pPr>
    </w:p>
    <w:p w14:paraId="3C5C8A4E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21. AI will facilitate the practice of the modern ophthalmologist.</w:t>
      </w:r>
    </w:p>
    <w:p w14:paraId="4532B671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A) I agree</w:t>
      </w:r>
    </w:p>
    <w:p w14:paraId="458DDA4D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B) Rather yes</w:t>
      </w:r>
    </w:p>
    <w:p w14:paraId="6DFCA039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C) I'm not sure</w:t>
      </w:r>
    </w:p>
    <w:p w14:paraId="0F9BAC43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D) Rather not</w:t>
      </w:r>
    </w:p>
    <w:p w14:paraId="622C3C10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E) I disagree</w:t>
      </w:r>
    </w:p>
    <w:p w14:paraId="560914B8" w14:textId="77777777" w:rsidR="00D55547" w:rsidRDefault="00D55547" w:rsidP="004D1E3C">
      <w:pPr>
        <w:rPr>
          <w:sz w:val="24"/>
          <w:szCs w:val="24"/>
        </w:rPr>
      </w:pPr>
    </w:p>
    <w:p w14:paraId="356CA7B1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22. What role do you think artificial intelligence should play in the future of ophthalmology (choose whatever you think is true)?</w:t>
      </w:r>
    </w:p>
    <w:p w14:paraId="246A0AC4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A) Screening of eye diseases</w:t>
      </w:r>
    </w:p>
    <w:p w14:paraId="132BD666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B) diagnosing eye diseases</w:t>
      </w:r>
    </w:p>
    <w:p w14:paraId="13CCCEB0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C) tracking the progression of eye diseases</w:t>
      </w:r>
    </w:p>
    <w:p w14:paraId="3322024A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D) Detection of refractive errors</w:t>
      </w:r>
    </w:p>
    <w:p w14:paraId="3ABEAE3E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E) other</w:t>
      </w:r>
    </w:p>
    <w:p w14:paraId="402F66CD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If you answered "other", please clarify.</w:t>
      </w:r>
    </w:p>
    <w:p w14:paraId="75879DFC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6EC4D2BE" w14:textId="77777777" w:rsidR="00D55547" w:rsidRPr="000A77E8" w:rsidRDefault="00D55547" w:rsidP="004D1E3C">
      <w:pPr>
        <w:rPr>
          <w:sz w:val="24"/>
          <w:szCs w:val="24"/>
        </w:rPr>
      </w:pPr>
    </w:p>
    <w:p w14:paraId="0FD5A927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lastRenderedPageBreak/>
        <w:t>23. What do you think should be the main role(s) of artificial intelligence in the future of ophthalmology?</w:t>
      </w:r>
    </w:p>
    <w:p w14:paraId="12C706D3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85D9554" w14:textId="77777777" w:rsidR="00D55547" w:rsidRDefault="00D55547" w:rsidP="004D1E3C">
      <w:pPr>
        <w:rPr>
          <w:sz w:val="24"/>
          <w:szCs w:val="24"/>
        </w:rPr>
      </w:pPr>
    </w:p>
    <w:p w14:paraId="3936BF10" w14:textId="2EF2625E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24. How do you think artificial intelligence can improve</w:t>
      </w:r>
      <w:r w:rsidR="00D21747">
        <w:rPr>
          <w:sz w:val="24"/>
          <w:szCs w:val="24"/>
          <w:lang w:val="en-US"/>
        </w:rPr>
        <w:t xml:space="preserve"> the eyecare</w:t>
      </w:r>
      <w:r>
        <w:rPr>
          <w:sz w:val="24"/>
          <w:szCs w:val="24"/>
        </w:rPr>
        <w:t>?</w:t>
      </w:r>
    </w:p>
    <w:p w14:paraId="044C92EC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8AD0D80" w14:textId="77777777" w:rsidR="00D55547" w:rsidRDefault="00D55547" w:rsidP="004D1E3C">
      <w:pPr>
        <w:rPr>
          <w:sz w:val="24"/>
          <w:szCs w:val="24"/>
        </w:rPr>
      </w:pPr>
      <w:r>
        <w:rPr>
          <w:sz w:val="24"/>
          <w:szCs w:val="24"/>
        </w:rPr>
        <w:t>25. What difficulties do you expect to face in the use of artificial intelligence in ophthalmology?</w:t>
      </w:r>
    </w:p>
    <w:p w14:paraId="3AED5C0F" w14:textId="77777777" w:rsidR="00A33CE4" w:rsidRDefault="00A33CE4" w:rsidP="00A33CE4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3EF16D16" w14:textId="77777777" w:rsidR="00A33CE4" w:rsidRPr="0096456C" w:rsidRDefault="00A33CE4">
      <w:pPr>
        <w:rPr>
          <w:b/>
          <w:sz w:val="24"/>
          <w:szCs w:val="24"/>
          <w:u w:val="single"/>
        </w:rPr>
      </w:pPr>
    </w:p>
    <w:sectPr w:rsidR="00A33CE4" w:rsidRPr="009645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2B2E"/>
    <w:rsid w:val="00081D45"/>
    <w:rsid w:val="000A6E43"/>
    <w:rsid w:val="000B772E"/>
    <w:rsid w:val="000C3665"/>
    <w:rsid w:val="00126801"/>
    <w:rsid w:val="00140392"/>
    <w:rsid w:val="001432CC"/>
    <w:rsid w:val="00185AA3"/>
    <w:rsid w:val="001D7F42"/>
    <w:rsid w:val="002424AB"/>
    <w:rsid w:val="002A53D3"/>
    <w:rsid w:val="002A6922"/>
    <w:rsid w:val="00340534"/>
    <w:rsid w:val="00375819"/>
    <w:rsid w:val="003B72D8"/>
    <w:rsid w:val="00442EE3"/>
    <w:rsid w:val="004A29E7"/>
    <w:rsid w:val="006560CE"/>
    <w:rsid w:val="006A3D39"/>
    <w:rsid w:val="00712B2E"/>
    <w:rsid w:val="007209F3"/>
    <w:rsid w:val="007572F2"/>
    <w:rsid w:val="007A0E8F"/>
    <w:rsid w:val="0086232A"/>
    <w:rsid w:val="0088669C"/>
    <w:rsid w:val="00960B49"/>
    <w:rsid w:val="0096456C"/>
    <w:rsid w:val="009D4231"/>
    <w:rsid w:val="00A33CE4"/>
    <w:rsid w:val="00A50F4B"/>
    <w:rsid w:val="00AF3EC4"/>
    <w:rsid w:val="00B4059E"/>
    <w:rsid w:val="00B479E7"/>
    <w:rsid w:val="00B70ACB"/>
    <w:rsid w:val="00B91C76"/>
    <w:rsid w:val="00BC55D1"/>
    <w:rsid w:val="00BE1890"/>
    <w:rsid w:val="00D21747"/>
    <w:rsid w:val="00D440A7"/>
    <w:rsid w:val="00D46654"/>
    <w:rsid w:val="00D510E9"/>
    <w:rsid w:val="00D55547"/>
    <w:rsid w:val="00D70995"/>
    <w:rsid w:val="00E01CAE"/>
    <w:rsid w:val="00E40578"/>
    <w:rsid w:val="00E84BBD"/>
    <w:rsid w:val="00ED187C"/>
    <w:rsid w:val="00F5076B"/>
    <w:rsid w:val="00F71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17329EE"/>
  <w15:chartTrackingRefBased/>
  <w15:docId w15:val="{1E9162B9-5D41-4EC8-9DEA-3F416AAC0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7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83</Words>
  <Characters>3895</Characters>
  <Application>Microsoft Office Word</Application>
  <DocSecurity>0</DocSecurity>
  <Lines>32</Lines>
  <Paragraphs>9</Paragraphs>
  <ScaleCrop>false</ScaleCrop>
  <Company/>
  <LinksUpToDate>false</LinksUpToDate>
  <CharactersWithSpaces>4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ladena Radeva Radeva</cp:lastModifiedBy>
  <cp:revision>3</cp:revision>
  <dcterms:created xsi:type="dcterms:W3CDTF">2025-10-19T14:31:00Z</dcterms:created>
  <dcterms:modified xsi:type="dcterms:W3CDTF">2025-10-19T14:32:00Z</dcterms:modified>
</cp:coreProperties>
</file>